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B56BA" w14:textId="77777777" w:rsidR="001564E5" w:rsidRDefault="001564E5" w:rsidP="00D961F6">
      <w:pPr>
        <w:spacing w:line="360" w:lineRule="auto"/>
        <w:rPr>
          <w:sz w:val="22"/>
          <w:lang w:val="en-GB"/>
        </w:rPr>
      </w:pPr>
      <w:bookmarkStart w:id="0" w:name="_GoBack"/>
      <w:bookmarkEnd w:id="0"/>
    </w:p>
    <w:p w14:paraId="24CAFD55" w14:textId="77777777" w:rsidR="001564E5" w:rsidRPr="00CD2BED" w:rsidRDefault="001564E5" w:rsidP="001564E5">
      <w:pPr>
        <w:spacing w:line="360" w:lineRule="auto"/>
        <w:ind w:left="284"/>
        <w:rPr>
          <w:sz w:val="22"/>
          <w:lang w:val="en-GB"/>
        </w:rPr>
      </w:pPr>
    </w:p>
    <w:tbl>
      <w:tblPr>
        <w:tblW w:w="10116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1220"/>
        <w:gridCol w:w="1794"/>
        <w:gridCol w:w="1300"/>
        <w:gridCol w:w="1300"/>
        <w:gridCol w:w="1300"/>
        <w:gridCol w:w="1300"/>
        <w:gridCol w:w="1016"/>
      </w:tblGrid>
      <w:tr w:rsidR="001564E5" w:rsidRPr="00665A12" w14:paraId="0CD310BB" w14:textId="77777777" w:rsidTr="002E2D57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5E9A" w14:textId="77777777" w:rsidR="001564E5" w:rsidRPr="00665A12" w:rsidRDefault="001564E5" w:rsidP="002E2D57">
            <w:pPr>
              <w:ind w:left="-212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ncubation</w:t>
            </w:r>
            <w:proofErr w:type="spellEnd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eatments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EB00AE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H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+   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μM</w:t>
            </w:r>
            <w:proofErr w:type="spellEnd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 *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5D8AB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D60092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O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     (ppm)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0C2F9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</w:t>
            </w:r>
            <w:proofErr w:type="spellEnd"/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.       (ºC)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A48D71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C       (</w:t>
            </w:r>
            <w:proofErr w:type="spellStart"/>
            <w:r w:rsidRPr="00665A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μmol</w:t>
            </w:r>
            <w:proofErr w:type="spellEnd"/>
            <w:r w:rsidRPr="00665A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kg</w:t>
            </w:r>
            <w:r w:rsidRPr="00665A12">
              <w:rPr>
                <w:rFonts w:ascii="Cambria" w:eastAsia="Times New Roman" w:hAnsi="Cambria"/>
                <w:color w:val="000000"/>
                <w:sz w:val="18"/>
                <w:szCs w:val="18"/>
              </w:rPr>
              <w:t> </w:t>
            </w:r>
            <w:r w:rsidRPr="00665A1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665A1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564E5" w:rsidRPr="00665A12" w14:paraId="3A11C723" w14:textId="77777777" w:rsidTr="002E2D57">
        <w:trPr>
          <w:trHeight w:val="340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7FE5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ª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433D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6D34" w14:textId="77777777" w:rsidR="001564E5" w:rsidRPr="00665A12" w:rsidRDefault="001564E5" w:rsidP="002E2D5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H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228E7" w14:textId="77777777" w:rsidR="001564E5" w:rsidRPr="00665A12" w:rsidRDefault="001564E5" w:rsidP="002E2D5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E48E" w14:textId="77777777" w:rsidR="001564E5" w:rsidRPr="00665A12" w:rsidRDefault="001564E5" w:rsidP="002E2D5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81618" w14:textId="77777777" w:rsidR="001564E5" w:rsidRPr="00665A12" w:rsidRDefault="001564E5" w:rsidP="002E2D5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46FE3" w14:textId="77777777" w:rsidR="001564E5" w:rsidRPr="00665A12" w:rsidRDefault="001564E5" w:rsidP="002E2D57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510C9" w14:textId="77777777" w:rsidR="001564E5" w:rsidRPr="00665A12" w:rsidRDefault="001564E5" w:rsidP="002E2D57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564E5" w:rsidRPr="00665A12" w14:paraId="21C4A92A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491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/>
                <w:color w:val="000000"/>
                <w:sz w:val="22"/>
                <w:szCs w:val="22"/>
              </w:rPr>
              <w:t>oc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2A1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C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33B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A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4D2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5D5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8.14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22D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447 ± 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023A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1.93 ± 0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16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2358 ± 30</w:t>
            </w:r>
          </w:p>
        </w:tc>
      </w:tr>
      <w:tr w:rsidR="001564E5" w:rsidRPr="00665A12" w14:paraId="747C7E96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1E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/>
                <w:color w:val="000000"/>
                <w:sz w:val="22"/>
                <w:szCs w:val="22"/>
              </w:rPr>
              <w:t>oc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0DA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C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596D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E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4FFC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30.4 ± 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8E4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8.13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AD8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424 ±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398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1.94 ± 0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6B9E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2179 ± 17</w:t>
            </w:r>
          </w:p>
        </w:tc>
      </w:tr>
      <w:tr w:rsidR="001564E5" w:rsidRPr="00665A12" w14:paraId="525025C8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9CD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/>
                <w:color w:val="000000"/>
                <w:sz w:val="22"/>
                <w:szCs w:val="22"/>
              </w:rPr>
              <w:t>oc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4A5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F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49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A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65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845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.66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DC6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44 ± 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E66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1.85 ± 0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51B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1275 ± 22</w:t>
            </w:r>
          </w:p>
        </w:tc>
      </w:tr>
      <w:tr w:rsidR="001564E5" w:rsidRPr="00665A12" w14:paraId="07CCDCBD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5ED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/>
                <w:color w:val="000000"/>
                <w:sz w:val="22"/>
                <w:szCs w:val="22"/>
              </w:rPr>
              <w:t>ocal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50F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F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FB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E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D6F7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31.8 ± 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74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.68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04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50 ±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06E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1.95 ± 0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2B9C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1287 ± 30</w:t>
            </w:r>
          </w:p>
        </w:tc>
      </w:tr>
      <w:tr w:rsidR="001564E5" w:rsidRPr="00665A12" w14:paraId="575B38B1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2B3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D508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C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4BE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A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C484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469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8.10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BC6B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412 ± 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51A0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6.08 ± 0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199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2278 ± 23</w:t>
            </w:r>
          </w:p>
        </w:tc>
      </w:tr>
      <w:tr w:rsidR="001564E5" w:rsidRPr="00665A12" w14:paraId="7E70F4C8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D88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571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C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7D44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E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2E8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31.4 ± 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B2A7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8.10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F9A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402 ±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A58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6.07 ± 0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30B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2214 ± 12</w:t>
            </w:r>
          </w:p>
        </w:tc>
      </w:tr>
      <w:tr w:rsidR="001564E5" w:rsidRPr="00665A12" w14:paraId="10B52771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7CE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A16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F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613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A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6B3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1C06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.66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FAB5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36 ±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B425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6.10 ± 0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05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1210 ± 49</w:t>
            </w:r>
          </w:p>
        </w:tc>
      </w:tr>
      <w:tr w:rsidR="001564E5" w:rsidRPr="00665A12" w14:paraId="23F4161C" w14:textId="77777777" w:rsidTr="002E2D57">
        <w:trPr>
          <w:trHeight w:val="340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E61B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/>
                <w:color w:val="000000"/>
                <w:sz w:val="22"/>
                <w:szCs w:val="22"/>
              </w:rPr>
              <w:t>ig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65B4C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65A12">
              <w:rPr>
                <w:rFonts w:eastAsia="Times New Roman"/>
                <w:color w:val="000000"/>
                <w:sz w:val="22"/>
                <w:szCs w:val="22"/>
              </w:rPr>
              <w:t>FpH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4302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ENH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4</w:t>
            </w:r>
            <w:r w:rsidRPr="00665A1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79BE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32.1 ± 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5BF1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.67 ± 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185F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729 ± 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DD09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65A12">
              <w:rPr>
                <w:rFonts w:eastAsia="Times New Roman"/>
                <w:color w:val="000000"/>
                <w:sz w:val="22"/>
                <w:szCs w:val="22"/>
              </w:rPr>
              <w:t>26.14 ± 0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8B06" w14:textId="77777777" w:rsidR="001564E5" w:rsidRPr="00665A12" w:rsidRDefault="001564E5" w:rsidP="002E2D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65A12">
              <w:rPr>
                <w:rFonts w:eastAsia="Times New Roman"/>
                <w:color w:val="000000"/>
                <w:sz w:val="20"/>
                <w:szCs w:val="20"/>
              </w:rPr>
              <w:t>1238 ± 15</w:t>
            </w:r>
          </w:p>
        </w:tc>
      </w:tr>
    </w:tbl>
    <w:p w14:paraId="6600FB19" w14:textId="77777777" w:rsidR="001564E5" w:rsidRDefault="001564E5" w:rsidP="001564E5">
      <w:pPr>
        <w:widowControl w:val="0"/>
        <w:autoSpaceDE w:val="0"/>
        <w:autoSpaceDN w:val="0"/>
        <w:adjustRightInd w:val="0"/>
        <w:jc w:val="both"/>
        <w:rPr>
          <w:b/>
          <w:sz w:val="22"/>
          <w:szCs w:val="22"/>
          <w:lang w:val="en-US"/>
        </w:rPr>
        <w:sectPr w:rsidR="001564E5" w:rsidSect="00ED1EAE">
          <w:pgSz w:w="11906" w:h="16838" w:code="9"/>
          <w:pgMar w:top="1191" w:right="936" w:bottom="1134" w:left="936" w:header="709" w:footer="709" w:gutter="0"/>
          <w:cols w:space="284" w:equalWidth="0">
            <w:col w:w="10119"/>
          </w:cols>
          <w:docGrid w:linePitch="360"/>
        </w:sectPr>
      </w:pPr>
    </w:p>
    <w:p w14:paraId="4EADE07F" w14:textId="77777777" w:rsidR="00061A9C" w:rsidRDefault="00061A9C"/>
    <w:sectPr w:rsidR="00061A9C" w:rsidSect="008C1D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E5"/>
    <w:rsid w:val="00061A9C"/>
    <w:rsid w:val="001564E5"/>
    <w:rsid w:val="008C1DA3"/>
    <w:rsid w:val="00D9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2B6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E5"/>
    <w:rPr>
      <w:rFonts w:ascii="Times New Roman" w:eastAsia="MS Mincho" w:hAnsi="Times New Roman" w:cs="Times New Roman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E5"/>
    <w:rPr>
      <w:rFonts w:ascii="Times New Roman" w:eastAsia="MS Mincho" w:hAnsi="Times New Roman" w:cs="Times New Roman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55</Characters>
  <Application>Microsoft Macintosh Word</Application>
  <DocSecurity>0</DocSecurity>
  <Lines>4</Lines>
  <Paragraphs>1</Paragraphs>
  <ScaleCrop>false</ScaleCrop>
  <Company>Uca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 Jimenez</dc:creator>
  <cp:keywords/>
  <dc:description/>
  <cp:lastModifiedBy>Rocío  Jimenez</cp:lastModifiedBy>
  <cp:revision>2</cp:revision>
  <dcterms:created xsi:type="dcterms:W3CDTF">2017-01-27T16:33:00Z</dcterms:created>
  <dcterms:modified xsi:type="dcterms:W3CDTF">2017-01-27T16:48:00Z</dcterms:modified>
</cp:coreProperties>
</file>